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6DE0D" w14:textId="382255C5" w:rsidR="008D6769" w:rsidRPr="004A56FE" w:rsidRDefault="007C4797" w:rsidP="004A56FE">
      <w:pPr>
        <w:pStyle w:val="Header"/>
        <w:widowControl w:val="0"/>
        <w:spacing w:after="60"/>
        <w:rPr>
          <w:rFonts w:ascii="Calibri" w:hAnsi="Calibri" w:cs="Calibri"/>
          <w:b/>
          <w:bCs/>
          <w:lang w:val="en-US"/>
        </w:rPr>
      </w:pPr>
      <w:bookmarkStart w:id="0" w:name="_Hlk175724735"/>
      <w:bookmarkStart w:id="1" w:name="_GoBack"/>
      <w:r>
        <w:rPr>
          <w:rFonts w:ascii="Calibri" w:hAnsi="Calibri" w:cs="Calibri"/>
          <w:b/>
          <w:bCs/>
          <w:lang w:val="en-US"/>
        </w:rPr>
        <w:t>S1 File</w:t>
      </w:r>
      <w:r w:rsidR="004A56FE" w:rsidRPr="004A56FE">
        <w:rPr>
          <w:rFonts w:ascii="Calibri" w:hAnsi="Calibri" w:cs="Calibri"/>
          <w:b/>
          <w:bCs/>
          <w:lang w:val="en-US"/>
        </w:rPr>
        <w:t xml:space="preserve">: Semi-structured </w:t>
      </w:r>
      <w:r w:rsidR="004A56FE" w:rsidRPr="004A56FE">
        <w:rPr>
          <w:rFonts w:ascii="Calibri" w:hAnsi="Calibri" w:cs="Calibri"/>
          <w:b/>
          <w:bCs/>
        </w:rPr>
        <w:t xml:space="preserve">interview guide for: </w:t>
      </w:r>
      <w:r w:rsidR="008D6769" w:rsidRPr="004A56FE">
        <w:rPr>
          <w:rFonts w:ascii="Calibri" w:hAnsi="Calibri" w:cs="Calibri"/>
          <w:b/>
          <w:bCs/>
          <w:color w:val="000000" w:themeColor="text1"/>
        </w:rPr>
        <w:t>Navigating (gendered) social worlds: A qualitative exploration of Canadian young people’s social relationships and mental health</w:t>
      </w:r>
    </w:p>
    <w:bookmarkEnd w:id="0"/>
    <w:bookmarkEnd w:id="1"/>
    <w:p w14:paraId="50EFD850" w14:textId="12742AA4" w:rsidR="00E4087D" w:rsidRPr="004A56FE" w:rsidRDefault="00E4087D" w:rsidP="00A05AB7">
      <w:pPr>
        <w:rPr>
          <w:rFonts w:ascii="Calibri" w:hAnsi="Calibri" w:cs="Calibri"/>
        </w:rPr>
      </w:pPr>
    </w:p>
    <w:p w14:paraId="631CC178" w14:textId="7E7F737E" w:rsidR="00A05AB7" w:rsidRPr="004A56FE" w:rsidRDefault="00A05AB7" w:rsidP="00A05AB7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Opening question</w:t>
      </w:r>
      <w:r w:rsidR="004A56FE">
        <w:rPr>
          <w:rFonts w:ascii="Calibri" w:hAnsi="Calibri" w:cs="Calibri"/>
        </w:rPr>
        <w:t xml:space="preserve"> (purpose is to </w:t>
      </w:r>
      <w:r w:rsidRPr="004A56FE">
        <w:rPr>
          <w:rFonts w:ascii="Calibri" w:hAnsi="Calibri" w:cs="Calibri"/>
        </w:rPr>
        <w:t>locat</w:t>
      </w:r>
      <w:r w:rsidR="004A56FE">
        <w:rPr>
          <w:rFonts w:ascii="Calibri" w:hAnsi="Calibri" w:cs="Calibri"/>
        </w:rPr>
        <w:t>e our</w:t>
      </w:r>
      <w:r w:rsidRPr="004A56FE">
        <w:rPr>
          <w:rFonts w:ascii="Calibri" w:hAnsi="Calibri" w:cs="Calibri"/>
        </w:rPr>
        <w:t xml:space="preserve"> study in participant’s everyday life overall</w:t>
      </w:r>
      <w:r w:rsidR="004A56FE">
        <w:rPr>
          <w:rFonts w:ascii="Calibri" w:hAnsi="Calibri" w:cs="Calibri"/>
        </w:rPr>
        <w:t>)</w:t>
      </w:r>
    </w:p>
    <w:p w14:paraId="4B377282" w14:textId="3334C7D6" w:rsidR="000155E7" w:rsidRPr="004A56FE" w:rsidRDefault="00A05AB7" w:rsidP="00E4087D">
      <w:pPr>
        <w:pStyle w:val="ListParagraph"/>
        <w:rPr>
          <w:rFonts w:ascii="Calibri" w:hAnsi="Calibri" w:cs="Calibri"/>
        </w:rPr>
      </w:pPr>
      <w:r w:rsidRPr="004A56FE">
        <w:rPr>
          <w:rFonts w:ascii="Calibri" w:hAnsi="Calibri" w:cs="Calibri"/>
        </w:rPr>
        <w:t>What do you see as some of the day</w:t>
      </w:r>
      <w:r w:rsidR="002247E2">
        <w:rPr>
          <w:rFonts w:ascii="Calibri" w:hAnsi="Calibri" w:cs="Calibri"/>
        </w:rPr>
        <w:t>-</w:t>
      </w:r>
      <w:r w:rsidRPr="004A56FE">
        <w:rPr>
          <w:rFonts w:ascii="Calibri" w:hAnsi="Calibri" w:cs="Calibri"/>
        </w:rPr>
        <w:t>to</w:t>
      </w:r>
      <w:r w:rsidR="002247E2">
        <w:rPr>
          <w:rFonts w:ascii="Calibri" w:hAnsi="Calibri" w:cs="Calibri"/>
        </w:rPr>
        <w:t>-</w:t>
      </w:r>
      <w:r w:rsidRPr="004A56FE">
        <w:rPr>
          <w:rFonts w:ascii="Calibri" w:hAnsi="Calibri" w:cs="Calibri"/>
        </w:rPr>
        <w:t>day challenges and opportunities</w:t>
      </w:r>
      <w:r w:rsidR="002C208F" w:rsidRPr="004A56FE">
        <w:rPr>
          <w:rFonts w:ascii="Calibri" w:hAnsi="Calibri" w:cs="Calibri"/>
        </w:rPr>
        <w:t xml:space="preserve"> that you experience as a young</w:t>
      </w:r>
      <w:r w:rsidRPr="004A56FE">
        <w:rPr>
          <w:rFonts w:ascii="Calibri" w:hAnsi="Calibri" w:cs="Calibri"/>
        </w:rPr>
        <w:t xml:space="preserve"> </w:t>
      </w:r>
      <w:r w:rsidR="000155E7" w:rsidRPr="004A56FE">
        <w:rPr>
          <w:rFonts w:ascii="Calibri" w:hAnsi="Calibri" w:cs="Calibri"/>
        </w:rPr>
        <w:t>person?</w:t>
      </w:r>
      <w:r w:rsidRPr="004A56FE">
        <w:rPr>
          <w:rFonts w:ascii="Calibri" w:hAnsi="Calibri" w:cs="Calibri"/>
        </w:rPr>
        <w:t xml:space="preserve"> </w:t>
      </w:r>
    </w:p>
    <w:p w14:paraId="1A1504D3" w14:textId="6C6AEBCA" w:rsidR="00E4087D" w:rsidRDefault="00D10B21" w:rsidP="002D487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Are you answering this question differently than you would have before the pandemic? Please explain.</w:t>
      </w:r>
    </w:p>
    <w:p w14:paraId="4A208519" w14:textId="77777777" w:rsidR="004A56FE" w:rsidRPr="004A56FE" w:rsidRDefault="004A56FE" w:rsidP="004A56FE">
      <w:pPr>
        <w:pStyle w:val="ListParagraph"/>
        <w:ind w:left="1080"/>
        <w:rPr>
          <w:rFonts w:ascii="Calibri" w:hAnsi="Calibri" w:cs="Calibri"/>
        </w:rPr>
      </w:pPr>
    </w:p>
    <w:p w14:paraId="555EC101" w14:textId="1BAB96CA" w:rsidR="002C208F" w:rsidRPr="004A56FE" w:rsidRDefault="002D487A" w:rsidP="002C208F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 xml:space="preserve">Exploring </w:t>
      </w:r>
      <w:r w:rsidR="002C208F" w:rsidRPr="004A56FE">
        <w:rPr>
          <w:rFonts w:ascii="Calibri" w:hAnsi="Calibri" w:cs="Calibri"/>
        </w:rPr>
        <w:t>Coping.</w:t>
      </w:r>
    </w:p>
    <w:p w14:paraId="2F1F3688" w14:textId="51920F9A" w:rsidR="002C208F" w:rsidRPr="004A56FE" w:rsidRDefault="002C208F" w:rsidP="002C208F">
      <w:pPr>
        <w:pStyle w:val="ListParagraph"/>
        <w:rPr>
          <w:rFonts w:ascii="Calibri" w:hAnsi="Calibri" w:cs="Calibri"/>
        </w:rPr>
      </w:pPr>
      <w:r w:rsidRPr="004A56FE">
        <w:rPr>
          <w:rFonts w:ascii="Calibri" w:hAnsi="Calibri" w:cs="Calibri"/>
        </w:rPr>
        <w:t xml:space="preserve">I want you to think about a time that was a struggle for you. Maybe it was super stressful, or you felt sad or depressed, angry or overwhelmed, or something else entirely. Can you tell me about it? </w:t>
      </w:r>
    </w:p>
    <w:p w14:paraId="3B29AB12" w14:textId="571846AA" w:rsidR="000155E7" w:rsidRPr="004A56FE" w:rsidRDefault="004A56FE" w:rsidP="00E4087D">
      <w:pPr>
        <w:rPr>
          <w:rFonts w:ascii="Calibri" w:hAnsi="Calibri" w:cs="Calibri"/>
          <w:i/>
          <w:iCs/>
        </w:rPr>
      </w:pPr>
      <w:r w:rsidRPr="004A56FE">
        <w:rPr>
          <w:rFonts w:ascii="Calibri" w:hAnsi="Calibri" w:cs="Calibri"/>
          <w:i/>
          <w:iCs/>
        </w:rPr>
        <w:tab/>
        <w:t>Prompts to explore participant’s story</w:t>
      </w:r>
    </w:p>
    <w:p w14:paraId="5B7BB9D9" w14:textId="258F399F" w:rsidR="002C208F" w:rsidRPr="004A56FE" w:rsidRDefault="00E4087D" w:rsidP="002C208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In that situation (</w:t>
      </w:r>
      <w:r w:rsidR="00DE6ABE" w:rsidRPr="004A56FE">
        <w:rPr>
          <w:rFonts w:ascii="Calibri" w:hAnsi="Calibri" w:cs="Calibri"/>
        </w:rPr>
        <w:t xml:space="preserve">or </w:t>
      </w:r>
      <w:r w:rsidRPr="004A56FE">
        <w:rPr>
          <w:rFonts w:ascii="Calibri" w:hAnsi="Calibri" w:cs="Calibri"/>
        </w:rPr>
        <w:t>story) w</w:t>
      </w:r>
      <w:r w:rsidR="002C208F" w:rsidRPr="004A56FE">
        <w:rPr>
          <w:rFonts w:ascii="Calibri" w:hAnsi="Calibri" w:cs="Calibri"/>
        </w:rPr>
        <w:t xml:space="preserve">hat kind of strategies did you use to cope? </w:t>
      </w:r>
    </w:p>
    <w:p w14:paraId="3495ADBF" w14:textId="549CBABB" w:rsidR="002C208F" w:rsidRPr="004A56FE" w:rsidRDefault="00E4087D" w:rsidP="002C208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 xml:space="preserve">What kind of resources </w:t>
      </w:r>
      <w:r w:rsidR="002C208F" w:rsidRPr="004A56FE">
        <w:rPr>
          <w:rFonts w:ascii="Calibri" w:hAnsi="Calibri" w:cs="Calibri"/>
        </w:rPr>
        <w:t>were available to you?</w:t>
      </w:r>
      <w:r w:rsidR="000155E7" w:rsidRPr="004A56FE">
        <w:rPr>
          <w:rFonts w:ascii="Calibri" w:hAnsi="Calibri" w:cs="Calibri"/>
        </w:rPr>
        <w:t xml:space="preserve"> Did you use them (why or why not?)</w:t>
      </w:r>
    </w:p>
    <w:p w14:paraId="36F6E3CE" w14:textId="5F31361A" w:rsidR="00D15CAD" w:rsidRPr="004A56FE" w:rsidRDefault="00E4087D" w:rsidP="00D15CAD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I’d like to hear about the</w:t>
      </w:r>
      <w:r w:rsidR="00D15CAD" w:rsidRPr="004A56FE">
        <w:rPr>
          <w:rFonts w:ascii="Calibri" w:hAnsi="Calibri" w:cs="Calibri"/>
        </w:rPr>
        <w:t xml:space="preserve"> strengths </w:t>
      </w:r>
      <w:r w:rsidRPr="004A56FE">
        <w:rPr>
          <w:rFonts w:ascii="Calibri" w:hAnsi="Calibri" w:cs="Calibri"/>
        </w:rPr>
        <w:t xml:space="preserve">that you brought to that situation. </w:t>
      </w:r>
      <w:r w:rsidR="0003020A" w:rsidRPr="004A56FE">
        <w:rPr>
          <w:rFonts w:ascii="Calibri" w:hAnsi="Calibri" w:cs="Calibri"/>
        </w:rPr>
        <w:t>What were some of</w:t>
      </w:r>
      <w:r w:rsidRPr="004A56FE">
        <w:rPr>
          <w:rFonts w:ascii="Calibri" w:hAnsi="Calibri" w:cs="Calibri"/>
        </w:rPr>
        <w:t xml:space="preserve"> the challenges?</w:t>
      </w:r>
    </w:p>
    <w:p w14:paraId="42370A8E" w14:textId="444630C4" w:rsidR="00397B3E" w:rsidRPr="004A56FE" w:rsidRDefault="00E4087D" w:rsidP="00397B3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 xml:space="preserve">Were there things that made you feel better able to help yourself, </w:t>
      </w:r>
      <w:r w:rsidR="000155E7" w:rsidRPr="004A56FE">
        <w:rPr>
          <w:rFonts w:ascii="Calibri" w:hAnsi="Calibri" w:cs="Calibri"/>
        </w:rPr>
        <w:t xml:space="preserve">or able to get </w:t>
      </w:r>
      <w:r w:rsidRPr="004A56FE">
        <w:rPr>
          <w:rFonts w:ascii="Calibri" w:hAnsi="Calibri" w:cs="Calibri"/>
        </w:rPr>
        <w:t xml:space="preserve">any </w:t>
      </w:r>
      <w:r w:rsidR="000155E7" w:rsidRPr="004A56FE">
        <w:rPr>
          <w:rFonts w:ascii="Calibri" w:hAnsi="Calibri" w:cs="Calibri"/>
        </w:rPr>
        <w:t>help</w:t>
      </w:r>
      <w:r w:rsidRPr="004A56FE">
        <w:rPr>
          <w:rFonts w:ascii="Calibri" w:hAnsi="Calibri" w:cs="Calibri"/>
        </w:rPr>
        <w:t xml:space="preserve"> you needed</w:t>
      </w:r>
      <w:r w:rsidR="000155E7" w:rsidRPr="004A56FE">
        <w:rPr>
          <w:rFonts w:ascii="Calibri" w:hAnsi="Calibri" w:cs="Calibri"/>
        </w:rPr>
        <w:t xml:space="preserve">? </w:t>
      </w:r>
      <w:r w:rsidR="00DE6ABE" w:rsidRPr="004A56FE">
        <w:rPr>
          <w:rFonts w:ascii="Calibri" w:hAnsi="Calibri" w:cs="Calibri"/>
        </w:rPr>
        <w:t>Please explain.</w:t>
      </w:r>
      <w:r w:rsidRPr="004A56FE">
        <w:rPr>
          <w:rFonts w:ascii="Calibri" w:hAnsi="Calibri" w:cs="Calibri"/>
        </w:rPr>
        <w:t xml:space="preserve"> </w:t>
      </w:r>
      <w:r w:rsidR="000155E7" w:rsidRPr="004A56FE">
        <w:rPr>
          <w:rFonts w:ascii="Calibri" w:hAnsi="Calibri" w:cs="Calibri"/>
        </w:rPr>
        <w:t>What kind of things made you feel less empowered</w:t>
      </w:r>
      <w:r w:rsidRPr="004A56FE">
        <w:rPr>
          <w:rFonts w:ascii="Calibri" w:hAnsi="Calibri" w:cs="Calibri"/>
        </w:rPr>
        <w:t>, or less able to get the outcomes that you wanted</w:t>
      </w:r>
      <w:r w:rsidR="000155E7" w:rsidRPr="004A56FE">
        <w:rPr>
          <w:rFonts w:ascii="Calibri" w:hAnsi="Calibri" w:cs="Calibri"/>
        </w:rPr>
        <w:t xml:space="preserve">? </w:t>
      </w:r>
    </w:p>
    <w:p w14:paraId="612C5EBC" w14:textId="393C1EAF" w:rsidR="00D10B21" w:rsidRPr="004A56FE" w:rsidRDefault="00D10B21" w:rsidP="00D10B21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 xml:space="preserve">Has your experience of being able to cope with things changed during the pandemic? Please explain.  </w:t>
      </w:r>
    </w:p>
    <w:p w14:paraId="043F7D30" w14:textId="12B25688" w:rsidR="00327B60" w:rsidRPr="004A56FE" w:rsidRDefault="00327B60" w:rsidP="004A56FE">
      <w:pPr>
        <w:rPr>
          <w:rFonts w:ascii="Calibri" w:hAnsi="Calibri" w:cs="Calibri"/>
        </w:rPr>
      </w:pPr>
    </w:p>
    <w:p w14:paraId="0ADA1B1B" w14:textId="128A27E9" w:rsidR="00A05AB7" w:rsidRPr="004A56FE" w:rsidRDefault="002D487A" w:rsidP="00A05AB7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Exploring</w:t>
      </w:r>
      <w:r w:rsidR="00A05AB7" w:rsidRPr="004A56FE">
        <w:rPr>
          <w:rFonts w:ascii="Calibri" w:hAnsi="Calibri" w:cs="Calibri"/>
        </w:rPr>
        <w:t xml:space="preserve"> </w:t>
      </w:r>
      <w:r w:rsidR="00447A21" w:rsidRPr="004A56FE">
        <w:rPr>
          <w:rFonts w:ascii="Calibri" w:hAnsi="Calibri" w:cs="Calibri"/>
        </w:rPr>
        <w:t xml:space="preserve">intersectional </w:t>
      </w:r>
      <w:r w:rsidR="00A05AB7" w:rsidRPr="004A56FE">
        <w:rPr>
          <w:rFonts w:ascii="Calibri" w:hAnsi="Calibri" w:cs="Calibri"/>
        </w:rPr>
        <w:t>expectations.</w:t>
      </w:r>
    </w:p>
    <w:p w14:paraId="6C4E86B7" w14:textId="19409099" w:rsidR="00A05AB7" w:rsidRDefault="00A05AB7" w:rsidP="00A05AB7">
      <w:pPr>
        <w:pStyle w:val="ListParagraph"/>
        <w:rPr>
          <w:rFonts w:ascii="Calibri" w:hAnsi="Calibri" w:cs="Calibri"/>
        </w:rPr>
      </w:pPr>
      <w:r w:rsidRPr="004A56FE">
        <w:rPr>
          <w:rFonts w:ascii="Calibri" w:hAnsi="Calibri" w:cs="Calibri"/>
        </w:rPr>
        <w:t>Do you think people you encounter in your daily life exp</w:t>
      </w:r>
      <w:r w:rsidR="000155E7" w:rsidRPr="004A56FE">
        <w:rPr>
          <w:rFonts w:ascii="Calibri" w:hAnsi="Calibri" w:cs="Calibri"/>
        </w:rPr>
        <w:t xml:space="preserve">ect certain behaviours from you because of </w:t>
      </w:r>
      <w:r w:rsidR="00447A21" w:rsidRPr="004A56FE">
        <w:rPr>
          <w:rFonts w:ascii="Calibri" w:hAnsi="Calibri" w:cs="Calibri"/>
        </w:rPr>
        <w:t>your gender</w:t>
      </w:r>
      <w:r w:rsidR="000155E7" w:rsidRPr="004A56FE">
        <w:rPr>
          <w:rFonts w:ascii="Calibri" w:hAnsi="Calibri" w:cs="Calibri"/>
        </w:rPr>
        <w:t xml:space="preserve">? </w:t>
      </w:r>
      <w:r w:rsidR="0074140C" w:rsidRPr="004A56FE">
        <w:rPr>
          <w:rFonts w:ascii="Calibri" w:hAnsi="Calibri" w:cs="Calibri"/>
        </w:rPr>
        <w:t>Can you give me some examples? What’s that like for you?</w:t>
      </w:r>
    </w:p>
    <w:p w14:paraId="5AFA1B75" w14:textId="2B5283FD" w:rsidR="004A56FE" w:rsidRPr="004A56FE" w:rsidRDefault="004A56FE" w:rsidP="00A05AB7">
      <w:pPr>
        <w:pStyle w:val="ListParagraph"/>
        <w:rPr>
          <w:rFonts w:ascii="Calibri" w:hAnsi="Calibri" w:cs="Calibri"/>
          <w:i/>
          <w:iCs/>
        </w:rPr>
      </w:pPr>
      <w:r w:rsidRPr="004A56FE">
        <w:rPr>
          <w:rFonts w:ascii="Calibri" w:hAnsi="Calibri" w:cs="Calibri"/>
          <w:i/>
          <w:iCs/>
        </w:rPr>
        <w:t>Prompts to explore participant’s intersectional experiences</w:t>
      </w:r>
    </w:p>
    <w:p w14:paraId="1B930541" w14:textId="575EEDBB" w:rsidR="00A05AB7" w:rsidRPr="004A56FE" w:rsidRDefault="00A05AB7" w:rsidP="00A05AB7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Can you tell me about the expectations that might restrict some of the things you do?</w:t>
      </w:r>
      <w:r w:rsidR="00AE0099" w:rsidRPr="004A56FE">
        <w:rPr>
          <w:rFonts w:ascii="Calibri" w:hAnsi="Calibri" w:cs="Calibri"/>
        </w:rPr>
        <w:t xml:space="preserve"> </w:t>
      </w:r>
    </w:p>
    <w:p w14:paraId="3096CAB9" w14:textId="6F61100E" w:rsidR="00447A21" w:rsidRPr="004A56FE" w:rsidRDefault="00447A21" w:rsidP="00A05AB7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Do you think these expect</w:t>
      </w:r>
      <w:r w:rsidR="002E5212" w:rsidRPr="004A56FE">
        <w:rPr>
          <w:rFonts w:ascii="Calibri" w:hAnsi="Calibri" w:cs="Calibri"/>
        </w:rPr>
        <w:t>at</w:t>
      </w:r>
      <w:r w:rsidRPr="004A56FE">
        <w:rPr>
          <w:rFonts w:ascii="Calibri" w:hAnsi="Calibri" w:cs="Calibri"/>
        </w:rPr>
        <w:t>ions are the same as or different from those that people from other ethnic groups experience.</w:t>
      </w:r>
    </w:p>
    <w:p w14:paraId="723D624E" w14:textId="6B846446" w:rsidR="00A05AB7" w:rsidRPr="004A56FE" w:rsidRDefault="00CD6F9D" w:rsidP="00A05AB7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How about the expectations that might lead to</w:t>
      </w:r>
      <w:r w:rsidR="00A05AB7" w:rsidRPr="004A56FE">
        <w:rPr>
          <w:rFonts w:ascii="Calibri" w:hAnsi="Calibri" w:cs="Calibri"/>
        </w:rPr>
        <w:t xml:space="preserve"> opportunities?</w:t>
      </w:r>
    </w:p>
    <w:p w14:paraId="37F1466B" w14:textId="252A2F1C" w:rsidR="00A05AB7" w:rsidRPr="004A56FE" w:rsidRDefault="00CD6F9D" w:rsidP="00A05AB7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Where do you get the</w:t>
      </w:r>
      <w:r w:rsidR="00E655C1" w:rsidRPr="004A56FE">
        <w:rPr>
          <w:rFonts w:ascii="Calibri" w:hAnsi="Calibri" w:cs="Calibri"/>
        </w:rPr>
        <w:t xml:space="preserve"> messages</w:t>
      </w:r>
      <w:r w:rsidRPr="004A56FE">
        <w:rPr>
          <w:rFonts w:ascii="Calibri" w:hAnsi="Calibri" w:cs="Calibri"/>
        </w:rPr>
        <w:t xml:space="preserve"> that tell you what the expectations are</w:t>
      </w:r>
      <w:r w:rsidR="00A05AB7" w:rsidRPr="004A56FE">
        <w:rPr>
          <w:rFonts w:ascii="Calibri" w:hAnsi="Calibri" w:cs="Calibri"/>
        </w:rPr>
        <w:t>? (probe for parents, other adults, peers</w:t>
      </w:r>
      <w:r w:rsidR="00E655C1" w:rsidRPr="004A56FE">
        <w:rPr>
          <w:rFonts w:ascii="Calibri" w:hAnsi="Calibri" w:cs="Calibri"/>
        </w:rPr>
        <w:t>, media, etc</w:t>
      </w:r>
      <w:r w:rsidR="004514F6" w:rsidRPr="004A56FE">
        <w:rPr>
          <w:rFonts w:ascii="Calibri" w:hAnsi="Calibri" w:cs="Calibri"/>
        </w:rPr>
        <w:t>.</w:t>
      </w:r>
      <w:r w:rsidR="00A05AB7" w:rsidRPr="004A56FE">
        <w:rPr>
          <w:rFonts w:ascii="Calibri" w:hAnsi="Calibri" w:cs="Calibri"/>
        </w:rPr>
        <w:t>)</w:t>
      </w:r>
    </w:p>
    <w:p w14:paraId="2FCCD331" w14:textId="65D5A363" w:rsidR="0095544E" w:rsidRPr="004A56FE" w:rsidRDefault="00E655C1" w:rsidP="004A56F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How do you think these expectations relate</w:t>
      </w:r>
      <w:r w:rsidR="00A05AB7" w:rsidRPr="004A56FE">
        <w:rPr>
          <w:rFonts w:ascii="Calibri" w:hAnsi="Calibri" w:cs="Calibri"/>
        </w:rPr>
        <w:t xml:space="preserve"> to </w:t>
      </w:r>
      <w:r w:rsidR="000155E7" w:rsidRPr="004A56FE">
        <w:rPr>
          <w:rFonts w:ascii="Calibri" w:hAnsi="Calibri" w:cs="Calibri"/>
        </w:rPr>
        <w:t>the story you told me at the beginning, abo</w:t>
      </w:r>
      <w:r w:rsidR="00E4087D" w:rsidRPr="004A56FE">
        <w:rPr>
          <w:rFonts w:ascii="Calibri" w:hAnsi="Calibri" w:cs="Calibri"/>
        </w:rPr>
        <w:t>ut the time you had a struggle?</w:t>
      </w:r>
      <w:r w:rsidR="000155E7" w:rsidRPr="004A56FE">
        <w:rPr>
          <w:rFonts w:ascii="Calibri" w:hAnsi="Calibri" w:cs="Calibri"/>
        </w:rPr>
        <w:t xml:space="preserve"> Did the expectations effect the outcomes</w:t>
      </w:r>
      <w:r w:rsidR="0003020A" w:rsidRPr="004A56FE">
        <w:rPr>
          <w:rFonts w:ascii="Calibri" w:hAnsi="Calibri" w:cs="Calibri"/>
        </w:rPr>
        <w:t xml:space="preserve"> of that story/situation</w:t>
      </w:r>
      <w:r w:rsidR="000155E7" w:rsidRPr="004A56FE">
        <w:rPr>
          <w:rFonts w:ascii="Calibri" w:hAnsi="Calibri" w:cs="Calibri"/>
        </w:rPr>
        <w:t>?</w:t>
      </w:r>
      <w:r w:rsidR="00E4087D" w:rsidRPr="004A56FE">
        <w:rPr>
          <w:rFonts w:ascii="Calibri" w:hAnsi="Calibri" w:cs="Calibri"/>
        </w:rPr>
        <w:t xml:space="preserve"> </w:t>
      </w:r>
      <w:r w:rsidR="004A56FE">
        <w:rPr>
          <w:rFonts w:ascii="Calibri" w:hAnsi="Calibri" w:cs="Calibri"/>
        </w:rPr>
        <w:t>Please explain.</w:t>
      </w:r>
      <w:r w:rsidR="00974CC2" w:rsidRPr="004A56FE">
        <w:rPr>
          <w:rFonts w:ascii="Calibri" w:hAnsi="Calibri" w:cs="Calibri"/>
        </w:rPr>
        <w:t xml:space="preserve"> </w:t>
      </w:r>
    </w:p>
    <w:p w14:paraId="441E0BA0" w14:textId="4FB0DE0E" w:rsidR="00327B60" w:rsidRPr="004A56FE" w:rsidRDefault="00327B60" w:rsidP="004A56FE">
      <w:pPr>
        <w:rPr>
          <w:rFonts w:ascii="Calibri" w:hAnsi="Calibri" w:cs="Calibri"/>
        </w:rPr>
      </w:pPr>
    </w:p>
    <w:p w14:paraId="1BADA293" w14:textId="346941D4" w:rsidR="002C208F" w:rsidRPr="004A56FE" w:rsidRDefault="002C208F" w:rsidP="002C208F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Conclu</w:t>
      </w:r>
      <w:r w:rsidR="004A56FE">
        <w:rPr>
          <w:rFonts w:ascii="Calibri" w:hAnsi="Calibri" w:cs="Calibri"/>
        </w:rPr>
        <w:t>ding questions</w:t>
      </w:r>
    </w:p>
    <w:p w14:paraId="360D202D" w14:textId="0B7397A2" w:rsidR="00A05AB7" w:rsidRPr="004A56FE" w:rsidRDefault="00A05AB7" w:rsidP="00A05AB7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>From your own experiences, what advice would you give to some</w:t>
      </w:r>
      <w:r w:rsidR="00E655C1" w:rsidRPr="004A56FE">
        <w:rPr>
          <w:rFonts w:ascii="Calibri" w:hAnsi="Calibri" w:cs="Calibri"/>
        </w:rPr>
        <w:t xml:space="preserve">one </w:t>
      </w:r>
      <w:r w:rsidR="000155E7" w:rsidRPr="004A56FE">
        <w:rPr>
          <w:rFonts w:ascii="Calibri" w:hAnsi="Calibri" w:cs="Calibri"/>
        </w:rPr>
        <w:t>your age</w:t>
      </w:r>
      <w:r w:rsidR="00E655C1" w:rsidRPr="004A56FE">
        <w:rPr>
          <w:rFonts w:ascii="Calibri" w:hAnsi="Calibri" w:cs="Calibri"/>
        </w:rPr>
        <w:t xml:space="preserve"> who is </w:t>
      </w:r>
      <w:r w:rsidRPr="004A56FE">
        <w:rPr>
          <w:rFonts w:ascii="Calibri" w:hAnsi="Calibri" w:cs="Calibri"/>
        </w:rPr>
        <w:t>struggling with mental health?</w:t>
      </w:r>
    </w:p>
    <w:p w14:paraId="30981D70" w14:textId="4172BE64" w:rsidR="00A05AB7" w:rsidRPr="004A56FE" w:rsidRDefault="00A05AB7" w:rsidP="00A05AB7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lastRenderedPageBreak/>
        <w:t xml:space="preserve"> What advice would you give to someone who was trying to support them</w:t>
      </w:r>
      <w:r w:rsidR="000155E7" w:rsidRPr="004A56FE">
        <w:rPr>
          <w:rFonts w:ascii="Calibri" w:hAnsi="Calibri" w:cs="Calibri"/>
        </w:rPr>
        <w:t>? What kinds of things could they do or should they not do?</w:t>
      </w:r>
    </w:p>
    <w:p w14:paraId="5CBDEDB2" w14:textId="77777777" w:rsidR="004A56FE" w:rsidRDefault="0095544E" w:rsidP="00A05AB7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 xml:space="preserve">Do you have any ideas about what you hope society, and the decisions makers in Canada, will learn about supporting mental health of young people so that we can do a better job moving forward? </w:t>
      </w:r>
    </w:p>
    <w:p w14:paraId="4A82B897" w14:textId="2506A413" w:rsidR="00F368CB" w:rsidRPr="004A56FE" w:rsidRDefault="00E655C1" w:rsidP="00327B6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4A56FE">
        <w:rPr>
          <w:rFonts w:ascii="Calibri" w:hAnsi="Calibri" w:cs="Calibri"/>
        </w:rPr>
        <w:t xml:space="preserve">Is there anything else you </w:t>
      </w:r>
      <w:r w:rsidR="004A56FE">
        <w:rPr>
          <w:rFonts w:ascii="Calibri" w:hAnsi="Calibri" w:cs="Calibri"/>
        </w:rPr>
        <w:t>would like to tell me?</w:t>
      </w:r>
    </w:p>
    <w:sectPr w:rsidR="00F368CB" w:rsidRPr="004A56FE" w:rsidSect="00117E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91BD7"/>
    <w:multiLevelType w:val="hybridMultilevel"/>
    <w:tmpl w:val="7A0E0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95035"/>
    <w:multiLevelType w:val="hybridMultilevel"/>
    <w:tmpl w:val="72F8FE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2D906A5"/>
    <w:multiLevelType w:val="hybridMultilevel"/>
    <w:tmpl w:val="BE402856"/>
    <w:lvl w:ilvl="0" w:tplc="04090001">
      <w:start w:val="200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97F84"/>
    <w:multiLevelType w:val="hybridMultilevel"/>
    <w:tmpl w:val="A3B86B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79F2647"/>
    <w:multiLevelType w:val="hybridMultilevel"/>
    <w:tmpl w:val="948A0180"/>
    <w:lvl w:ilvl="0" w:tplc="C3702BA4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24F3B36"/>
    <w:multiLevelType w:val="hybridMultilevel"/>
    <w:tmpl w:val="AC769C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E0E"/>
    <w:rsid w:val="000076F2"/>
    <w:rsid w:val="00007F17"/>
    <w:rsid w:val="000155E7"/>
    <w:rsid w:val="0003020A"/>
    <w:rsid w:val="00046818"/>
    <w:rsid w:val="00065130"/>
    <w:rsid w:val="00072E85"/>
    <w:rsid w:val="00117E1E"/>
    <w:rsid w:val="0013338A"/>
    <w:rsid w:val="001472A0"/>
    <w:rsid w:val="00154B47"/>
    <w:rsid w:val="002247E2"/>
    <w:rsid w:val="00226E70"/>
    <w:rsid w:val="0026367D"/>
    <w:rsid w:val="002C208F"/>
    <w:rsid w:val="002D487A"/>
    <w:rsid w:val="002E5212"/>
    <w:rsid w:val="00327B60"/>
    <w:rsid w:val="00397B3E"/>
    <w:rsid w:val="003F78AE"/>
    <w:rsid w:val="00423781"/>
    <w:rsid w:val="00447A21"/>
    <w:rsid w:val="004514F6"/>
    <w:rsid w:val="004760E2"/>
    <w:rsid w:val="00484377"/>
    <w:rsid w:val="004A56FE"/>
    <w:rsid w:val="00511FA4"/>
    <w:rsid w:val="00523A11"/>
    <w:rsid w:val="00560C0D"/>
    <w:rsid w:val="005E2EFD"/>
    <w:rsid w:val="005F1532"/>
    <w:rsid w:val="00604A98"/>
    <w:rsid w:val="006673B2"/>
    <w:rsid w:val="006F0F99"/>
    <w:rsid w:val="0074140C"/>
    <w:rsid w:val="00754B58"/>
    <w:rsid w:val="00757E3E"/>
    <w:rsid w:val="00760092"/>
    <w:rsid w:val="007971C7"/>
    <w:rsid w:val="007B498E"/>
    <w:rsid w:val="007B5C0A"/>
    <w:rsid w:val="007C2861"/>
    <w:rsid w:val="007C4797"/>
    <w:rsid w:val="008D6769"/>
    <w:rsid w:val="008E49F7"/>
    <w:rsid w:val="00925301"/>
    <w:rsid w:val="0095544E"/>
    <w:rsid w:val="00960E0E"/>
    <w:rsid w:val="0096339F"/>
    <w:rsid w:val="00974CC2"/>
    <w:rsid w:val="00A05AB7"/>
    <w:rsid w:val="00A233A2"/>
    <w:rsid w:val="00A41A98"/>
    <w:rsid w:val="00A43F78"/>
    <w:rsid w:val="00A62DC0"/>
    <w:rsid w:val="00A809B0"/>
    <w:rsid w:val="00A92AEE"/>
    <w:rsid w:val="00AE0099"/>
    <w:rsid w:val="00B24286"/>
    <w:rsid w:val="00B51CC5"/>
    <w:rsid w:val="00B625D1"/>
    <w:rsid w:val="00B653DE"/>
    <w:rsid w:val="00BD2A80"/>
    <w:rsid w:val="00C44293"/>
    <w:rsid w:val="00C44E0E"/>
    <w:rsid w:val="00C45ED3"/>
    <w:rsid w:val="00C774EB"/>
    <w:rsid w:val="00CD6F9D"/>
    <w:rsid w:val="00CF3AB3"/>
    <w:rsid w:val="00D10B21"/>
    <w:rsid w:val="00D15CAD"/>
    <w:rsid w:val="00D3428E"/>
    <w:rsid w:val="00D43976"/>
    <w:rsid w:val="00DE6ABE"/>
    <w:rsid w:val="00E4087D"/>
    <w:rsid w:val="00E655C1"/>
    <w:rsid w:val="00E73E07"/>
    <w:rsid w:val="00F22F23"/>
    <w:rsid w:val="00F368CB"/>
    <w:rsid w:val="00F5021D"/>
    <w:rsid w:val="00F72266"/>
    <w:rsid w:val="00F77D0D"/>
    <w:rsid w:val="00FB0B61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5553A0"/>
  <w15:docId w15:val="{488855F8-F7ED-9245-9D64-1B90D43C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E0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60E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60E0E"/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A05AB7"/>
    <w:pPr>
      <w:ind w:left="720"/>
      <w:contextualSpacing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076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6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6F2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6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6F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F2"/>
    <w:rPr>
      <w:rFonts w:ascii="Times New Roman" w:eastAsia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chaelson</dc:creator>
  <cp:keywords/>
  <dc:description/>
  <cp:lastModifiedBy>Oliver Ian Tolentino</cp:lastModifiedBy>
  <cp:revision>5</cp:revision>
  <cp:lastPrinted>2021-04-21T17:18:00Z</cp:lastPrinted>
  <dcterms:created xsi:type="dcterms:W3CDTF">2024-08-20T15:26:00Z</dcterms:created>
  <dcterms:modified xsi:type="dcterms:W3CDTF">2024-08-28T00:05:00Z</dcterms:modified>
</cp:coreProperties>
</file>